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6D10A" w14:textId="77777777" w:rsidR="00895F3F" w:rsidRPr="009A072C" w:rsidRDefault="00895F3F" w:rsidP="00895F3F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80"/>
        <w:gridCol w:w="1980"/>
        <w:gridCol w:w="2140"/>
        <w:gridCol w:w="1110"/>
      </w:tblGrid>
      <w:tr w:rsidR="00895F3F" w:rsidRPr="002147DA" w14:paraId="07DC8B30" w14:textId="77777777" w:rsidTr="004E52F7">
        <w:trPr>
          <w:jc w:val="center"/>
        </w:trPr>
        <w:tc>
          <w:tcPr>
            <w:tcW w:w="90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E6605" w14:textId="3EE88C3E" w:rsidR="00895F3F" w:rsidRPr="004211FB" w:rsidRDefault="00895F3F" w:rsidP="004E52F7">
            <w:pPr>
              <w:rPr>
                <w:rFonts w:ascii="Arial" w:hAnsi="Arial" w:cs="Arial"/>
                <w:b/>
              </w:rPr>
            </w:pPr>
            <w:r w:rsidRPr="004211FB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 xml:space="preserve">1 Table. </w:t>
            </w:r>
            <w:r w:rsidRPr="004211FB">
              <w:rPr>
                <w:rFonts w:ascii="Arial" w:hAnsi="Arial" w:cs="Arial"/>
                <w:b/>
              </w:rPr>
              <w:t xml:space="preserve">List of </w:t>
            </w:r>
            <w:r w:rsidR="0090043B">
              <w:rPr>
                <w:rFonts w:ascii="Arial" w:hAnsi="Arial" w:cs="Arial"/>
                <w:b/>
              </w:rPr>
              <w:t>a</w:t>
            </w:r>
            <w:r w:rsidRPr="004211FB">
              <w:rPr>
                <w:rFonts w:ascii="Arial" w:hAnsi="Arial" w:cs="Arial"/>
                <w:b/>
              </w:rPr>
              <w:t xml:space="preserve">ntibodies, </w:t>
            </w:r>
            <w:r w:rsidR="0090043B">
              <w:rPr>
                <w:rFonts w:ascii="Arial" w:hAnsi="Arial" w:cs="Arial"/>
                <w:b/>
              </w:rPr>
              <w:t>s</w:t>
            </w:r>
            <w:r w:rsidRPr="004211FB">
              <w:rPr>
                <w:rFonts w:ascii="Arial" w:hAnsi="Arial" w:cs="Arial"/>
                <w:b/>
              </w:rPr>
              <w:t xml:space="preserve">ources, and </w:t>
            </w:r>
            <w:r w:rsidR="0090043B">
              <w:rPr>
                <w:rFonts w:ascii="Arial" w:hAnsi="Arial" w:cs="Arial"/>
                <w:b/>
              </w:rPr>
              <w:t>d</w:t>
            </w:r>
            <w:r w:rsidRPr="004211FB">
              <w:rPr>
                <w:rFonts w:ascii="Arial" w:hAnsi="Arial" w:cs="Arial"/>
                <w:b/>
              </w:rPr>
              <w:t>ilutions</w:t>
            </w:r>
          </w:p>
        </w:tc>
      </w:tr>
      <w:tr w:rsidR="00895F3F" w:rsidRPr="002147DA" w14:paraId="54273B16" w14:textId="77777777" w:rsidTr="004E52F7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2D45AD9" w14:textId="77777777" w:rsidR="00895F3F" w:rsidRPr="002147DA" w:rsidRDefault="00895F3F" w:rsidP="004E52F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ge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7AE0955" w14:textId="77777777" w:rsidR="00895F3F" w:rsidRPr="002147DA" w:rsidRDefault="00895F3F" w:rsidP="004E52F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ndor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AA8B4D5" w14:textId="77777777" w:rsidR="00895F3F" w:rsidRPr="002147DA" w:rsidRDefault="00895F3F" w:rsidP="004E52F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alog #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52E16A4" w14:textId="77777777" w:rsidR="00895F3F" w:rsidRPr="002147DA" w:rsidRDefault="00895F3F" w:rsidP="004E52F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lution</w:t>
            </w:r>
          </w:p>
        </w:tc>
      </w:tr>
      <w:tr w:rsidR="00895F3F" w14:paraId="7EDB90DE" w14:textId="77777777" w:rsidTr="004E52F7">
        <w:trPr>
          <w:jc w:val="center"/>
        </w:trPr>
        <w:tc>
          <w:tcPr>
            <w:tcW w:w="3780" w:type="dxa"/>
            <w:tcBorders>
              <w:top w:val="double" w:sz="4" w:space="0" w:color="auto"/>
            </w:tcBorders>
            <w:vAlign w:val="center"/>
          </w:tcPr>
          <w:p w14:paraId="0012ACF6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1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67821768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KO</w:t>
            </w:r>
          </w:p>
        </w:tc>
        <w:tc>
          <w:tcPr>
            <w:tcW w:w="2140" w:type="dxa"/>
            <w:tcBorders>
              <w:top w:val="double" w:sz="4" w:space="0" w:color="auto"/>
            </w:tcBorders>
            <w:vAlign w:val="center"/>
          </w:tcPr>
          <w:p w14:paraId="04C8D9E9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823</w:t>
            </w:r>
          </w:p>
        </w:tc>
        <w:tc>
          <w:tcPr>
            <w:tcW w:w="1110" w:type="dxa"/>
            <w:tcBorders>
              <w:top w:val="double" w:sz="4" w:space="0" w:color="auto"/>
            </w:tcBorders>
            <w:vAlign w:val="center"/>
          </w:tcPr>
          <w:p w14:paraId="285C7AB1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534CA605" w14:textId="77777777" w:rsidTr="004E52F7">
        <w:trPr>
          <w:jc w:val="center"/>
        </w:trPr>
        <w:tc>
          <w:tcPr>
            <w:tcW w:w="3780" w:type="dxa"/>
            <w:vAlign w:val="center"/>
          </w:tcPr>
          <w:p w14:paraId="48519A2C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ADHERIN</w:t>
            </w:r>
          </w:p>
        </w:tc>
        <w:tc>
          <w:tcPr>
            <w:tcW w:w="1980" w:type="dxa"/>
            <w:vAlign w:val="center"/>
          </w:tcPr>
          <w:p w14:paraId="7D9457D5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nD</w:t>
            </w:r>
            <w:proofErr w:type="spellEnd"/>
            <w:r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2140" w:type="dxa"/>
            <w:vAlign w:val="center"/>
          </w:tcPr>
          <w:p w14:paraId="3EFA7C04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938</w:t>
            </w:r>
          </w:p>
        </w:tc>
        <w:tc>
          <w:tcPr>
            <w:tcW w:w="1110" w:type="dxa"/>
            <w:vAlign w:val="center"/>
          </w:tcPr>
          <w:p w14:paraId="2A74863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1A0C74C8" w14:textId="77777777" w:rsidTr="004E52F7">
        <w:trPr>
          <w:jc w:val="center"/>
        </w:trPr>
        <w:tc>
          <w:tcPr>
            <w:tcW w:w="3780" w:type="dxa"/>
            <w:vAlign w:val="center"/>
          </w:tcPr>
          <w:p w14:paraId="3E89EBB4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GFR2</w:t>
            </w:r>
          </w:p>
        </w:tc>
        <w:tc>
          <w:tcPr>
            <w:tcW w:w="1980" w:type="dxa"/>
            <w:vAlign w:val="center"/>
          </w:tcPr>
          <w:p w14:paraId="4C2422B8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nD</w:t>
            </w:r>
            <w:proofErr w:type="spellEnd"/>
            <w:r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2140" w:type="dxa"/>
            <w:vAlign w:val="center"/>
          </w:tcPr>
          <w:p w14:paraId="2154CDE1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357</w:t>
            </w:r>
          </w:p>
        </w:tc>
        <w:tc>
          <w:tcPr>
            <w:tcW w:w="1110" w:type="dxa"/>
            <w:vAlign w:val="center"/>
          </w:tcPr>
          <w:p w14:paraId="4D6AECD5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31DBBD45" w14:textId="77777777" w:rsidTr="004E52F7">
        <w:trPr>
          <w:jc w:val="center"/>
        </w:trPr>
        <w:tc>
          <w:tcPr>
            <w:tcW w:w="3780" w:type="dxa"/>
            <w:vAlign w:val="center"/>
          </w:tcPr>
          <w:p w14:paraId="6AE8E87B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P-TFII</w:t>
            </w:r>
          </w:p>
        </w:tc>
        <w:tc>
          <w:tcPr>
            <w:tcW w:w="1980" w:type="dxa"/>
            <w:vAlign w:val="center"/>
          </w:tcPr>
          <w:p w14:paraId="042BAFFF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nD</w:t>
            </w:r>
            <w:proofErr w:type="spellEnd"/>
            <w:r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2140" w:type="dxa"/>
            <w:vAlign w:val="center"/>
          </w:tcPr>
          <w:p w14:paraId="1B0B801D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-H7147-00</w:t>
            </w:r>
          </w:p>
        </w:tc>
        <w:tc>
          <w:tcPr>
            <w:tcW w:w="1110" w:type="dxa"/>
            <w:vAlign w:val="center"/>
          </w:tcPr>
          <w:p w14:paraId="233E8E09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0B7068B6" w14:textId="77777777" w:rsidTr="004E52F7">
        <w:trPr>
          <w:jc w:val="center"/>
        </w:trPr>
        <w:tc>
          <w:tcPr>
            <w:tcW w:w="3780" w:type="dxa"/>
            <w:vAlign w:val="center"/>
          </w:tcPr>
          <w:p w14:paraId="55F8DD47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HB4</w:t>
            </w:r>
          </w:p>
        </w:tc>
        <w:tc>
          <w:tcPr>
            <w:tcW w:w="1980" w:type="dxa"/>
            <w:vAlign w:val="center"/>
          </w:tcPr>
          <w:p w14:paraId="474DC522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nD</w:t>
            </w:r>
            <w:proofErr w:type="spellEnd"/>
            <w:r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2140" w:type="dxa"/>
            <w:vAlign w:val="center"/>
          </w:tcPr>
          <w:p w14:paraId="0D90891D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446</w:t>
            </w:r>
          </w:p>
        </w:tc>
        <w:tc>
          <w:tcPr>
            <w:tcW w:w="1110" w:type="dxa"/>
            <w:vAlign w:val="center"/>
          </w:tcPr>
          <w:p w14:paraId="7CE8D641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072D2002" w14:textId="77777777" w:rsidTr="004E52F7">
        <w:trPr>
          <w:jc w:val="center"/>
        </w:trPr>
        <w:tc>
          <w:tcPr>
            <w:tcW w:w="3780" w:type="dxa"/>
            <w:vAlign w:val="center"/>
          </w:tcPr>
          <w:p w14:paraId="726DD393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HRINB2</w:t>
            </w:r>
          </w:p>
        </w:tc>
        <w:tc>
          <w:tcPr>
            <w:tcW w:w="1980" w:type="dxa"/>
            <w:vAlign w:val="center"/>
          </w:tcPr>
          <w:p w14:paraId="7A5A96D9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nD</w:t>
            </w:r>
            <w:proofErr w:type="spellEnd"/>
            <w:r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2140" w:type="dxa"/>
            <w:vAlign w:val="center"/>
          </w:tcPr>
          <w:p w14:paraId="005A0B21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496</w:t>
            </w:r>
          </w:p>
        </w:tc>
        <w:tc>
          <w:tcPr>
            <w:tcW w:w="1110" w:type="dxa"/>
            <w:vAlign w:val="center"/>
          </w:tcPr>
          <w:p w14:paraId="1969B40D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15FED379" w14:textId="77777777" w:rsidTr="004E52F7">
        <w:trPr>
          <w:jc w:val="center"/>
        </w:trPr>
        <w:tc>
          <w:tcPr>
            <w:tcW w:w="3780" w:type="dxa"/>
            <w:vAlign w:val="center"/>
          </w:tcPr>
          <w:p w14:paraId="6931A0EE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L4</w:t>
            </w:r>
          </w:p>
        </w:tc>
        <w:tc>
          <w:tcPr>
            <w:tcW w:w="1980" w:type="dxa"/>
            <w:vAlign w:val="center"/>
          </w:tcPr>
          <w:p w14:paraId="2FF7C34E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nD</w:t>
            </w:r>
            <w:proofErr w:type="spellEnd"/>
            <w:r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2140" w:type="dxa"/>
            <w:vAlign w:val="center"/>
          </w:tcPr>
          <w:p w14:paraId="4F0C4227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1389</w:t>
            </w:r>
          </w:p>
        </w:tc>
        <w:tc>
          <w:tcPr>
            <w:tcW w:w="1110" w:type="dxa"/>
            <w:vAlign w:val="center"/>
          </w:tcPr>
          <w:p w14:paraId="2452C29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7E5DCCD2" w14:textId="77777777" w:rsidTr="004E52F7">
        <w:trPr>
          <w:jc w:val="center"/>
        </w:trPr>
        <w:tc>
          <w:tcPr>
            <w:tcW w:w="3780" w:type="dxa"/>
            <w:vAlign w:val="center"/>
          </w:tcPr>
          <w:p w14:paraId="6C039588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GFR</w:t>
            </w:r>
            <w:r>
              <w:rPr>
                <w:rFonts w:ascii="Arial" w:hAnsi="Arial" w:cs="Arial"/>
              </w:rPr>
              <w:sym w:font="Symbol" w:char="F062"/>
            </w:r>
          </w:p>
        </w:tc>
        <w:tc>
          <w:tcPr>
            <w:tcW w:w="1980" w:type="dxa"/>
            <w:vAlign w:val="center"/>
          </w:tcPr>
          <w:p w14:paraId="608C74AC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140" w:type="dxa"/>
            <w:vAlign w:val="center"/>
          </w:tcPr>
          <w:p w14:paraId="0764C47A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32570</w:t>
            </w:r>
          </w:p>
        </w:tc>
        <w:tc>
          <w:tcPr>
            <w:tcW w:w="1110" w:type="dxa"/>
            <w:vAlign w:val="center"/>
          </w:tcPr>
          <w:p w14:paraId="3FD23591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0D48495C" w14:textId="77777777" w:rsidTr="004E52F7">
        <w:trPr>
          <w:jc w:val="center"/>
        </w:trPr>
        <w:tc>
          <w:tcPr>
            <w:tcW w:w="3780" w:type="dxa"/>
            <w:vAlign w:val="center"/>
          </w:tcPr>
          <w:p w14:paraId="6F8789A0" w14:textId="77777777" w:rsidR="00895F3F" w:rsidRDefault="00895F3F" w:rsidP="004E52F7">
            <w:pPr>
              <w:tabs>
                <w:tab w:val="center" w:pos="191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>SMA-Cy3</w:t>
            </w:r>
          </w:p>
        </w:tc>
        <w:tc>
          <w:tcPr>
            <w:tcW w:w="1980" w:type="dxa"/>
            <w:vAlign w:val="center"/>
          </w:tcPr>
          <w:p w14:paraId="3DB7AA59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2140" w:type="dxa"/>
            <w:vAlign w:val="center"/>
          </w:tcPr>
          <w:p w14:paraId="4A0EEF79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198</w:t>
            </w:r>
          </w:p>
        </w:tc>
        <w:tc>
          <w:tcPr>
            <w:tcW w:w="1110" w:type="dxa"/>
            <w:vAlign w:val="center"/>
          </w:tcPr>
          <w:p w14:paraId="3A05D85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895F3F" w14:paraId="1DB14DDC" w14:textId="77777777" w:rsidTr="004E52F7">
        <w:trPr>
          <w:jc w:val="center"/>
        </w:trPr>
        <w:tc>
          <w:tcPr>
            <w:tcW w:w="3780" w:type="dxa"/>
            <w:vAlign w:val="center"/>
          </w:tcPr>
          <w:p w14:paraId="29330F29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CH3</w:t>
            </w:r>
          </w:p>
        </w:tc>
        <w:tc>
          <w:tcPr>
            <w:tcW w:w="1980" w:type="dxa"/>
            <w:vAlign w:val="center"/>
          </w:tcPr>
          <w:p w14:paraId="26D96F56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140" w:type="dxa"/>
            <w:vAlign w:val="center"/>
          </w:tcPr>
          <w:p w14:paraId="7E910F1B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23426</w:t>
            </w:r>
          </w:p>
        </w:tc>
        <w:tc>
          <w:tcPr>
            <w:tcW w:w="1110" w:type="dxa"/>
            <w:vAlign w:val="center"/>
          </w:tcPr>
          <w:p w14:paraId="1DFD68FC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895F3F" w14:paraId="5FED34C6" w14:textId="77777777" w:rsidTr="004E52F7">
        <w:trPr>
          <w:jc w:val="center"/>
        </w:trPr>
        <w:tc>
          <w:tcPr>
            <w:tcW w:w="3780" w:type="dxa"/>
            <w:vAlign w:val="center"/>
          </w:tcPr>
          <w:p w14:paraId="3604C13F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CH3**</w:t>
            </w:r>
          </w:p>
        </w:tc>
        <w:tc>
          <w:tcPr>
            <w:tcW w:w="1980" w:type="dxa"/>
            <w:vAlign w:val="center"/>
          </w:tcPr>
          <w:p w14:paraId="6F765CEF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140" w:type="dxa"/>
            <w:vAlign w:val="center"/>
          </w:tcPr>
          <w:p w14:paraId="2AD82EDE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60087</w:t>
            </w:r>
          </w:p>
        </w:tc>
        <w:tc>
          <w:tcPr>
            <w:tcW w:w="1110" w:type="dxa"/>
            <w:vAlign w:val="center"/>
          </w:tcPr>
          <w:p w14:paraId="428ABFCF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46992DD3" w14:textId="77777777" w:rsidTr="004E52F7">
        <w:trPr>
          <w:jc w:val="center"/>
        </w:trPr>
        <w:tc>
          <w:tcPr>
            <w:tcW w:w="3780" w:type="dxa"/>
            <w:vAlign w:val="center"/>
          </w:tcPr>
          <w:p w14:paraId="2A0E8232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33</w:t>
            </w:r>
          </w:p>
        </w:tc>
        <w:tc>
          <w:tcPr>
            <w:tcW w:w="1980" w:type="dxa"/>
            <w:vAlign w:val="center"/>
          </w:tcPr>
          <w:p w14:paraId="09A59215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2140" w:type="dxa"/>
            <w:vAlign w:val="center"/>
          </w:tcPr>
          <w:p w14:paraId="2FE1E1E8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B4399</w:t>
            </w:r>
          </w:p>
        </w:tc>
        <w:tc>
          <w:tcPr>
            <w:tcW w:w="1110" w:type="dxa"/>
            <w:vAlign w:val="center"/>
          </w:tcPr>
          <w:p w14:paraId="07A4568E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895F3F" w14:paraId="1A58BEBF" w14:textId="77777777" w:rsidTr="004E52F7">
        <w:trPr>
          <w:jc w:val="center"/>
        </w:trPr>
        <w:tc>
          <w:tcPr>
            <w:tcW w:w="3780" w:type="dxa"/>
            <w:vAlign w:val="center"/>
          </w:tcPr>
          <w:p w14:paraId="7D7FBFE1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IT</w:t>
            </w:r>
          </w:p>
        </w:tc>
        <w:tc>
          <w:tcPr>
            <w:tcW w:w="1980" w:type="dxa"/>
            <w:vAlign w:val="center"/>
          </w:tcPr>
          <w:p w14:paraId="28F11ED7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140" w:type="dxa"/>
            <w:vAlign w:val="center"/>
          </w:tcPr>
          <w:p w14:paraId="4538DA93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5505</w:t>
            </w:r>
          </w:p>
        </w:tc>
        <w:tc>
          <w:tcPr>
            <w:tcW w:w="1110" w:type="dxa"/>
            <w:vAlign w:val="center"/>
          </w:tcPr>
          <w:p w14:paraId="31260348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671F6866" w14:textId="77777777" w:rsidTr="004E52F7">
        <w:trPr>
          <w:jc w:val="center"/>
        </w:trPr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599A53D7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4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08F50A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vAlign w:val="center"/>
          </w:tcPr>
          <w:p w14:paraId="6514C4B8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756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8CBA254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5CF76CBB" w14:textId="77777777" w:rsidTr="004E52F7">
        <w:trPr>
          <w:jc w:val="center"/>
        </w:trPr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3AF502DF" w14:textId="77777777" w:rsidR="00895F3F" w:rsidRDefault="00895F3F" w:rsidP="004E52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6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47BFB7A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vAlign w:val="center"/>
          </w:tcPr>
          <w:p w14:paraId="036B68B1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58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A9BFAF5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895F3F" w14:paraId="4B813A09" w14:textId="77777777" w:rsidTr="004E52F7">
        <w:trPr>
          <w:jc w:val="center"/>
        </w:trPr>
        <w:tc>
          <w:tcPr>
            <w:tcW w:w="90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33912" w14:textId="77777777" w:rsidR="00895F3F" w:rsidRPr="0000406E" w:rsidRDefault="00895F3F" w:rsidP="004E52F7">
            <w:pPr>
              <w:spacing w:line="480" w:lineRule="auto"/>
              <w:rPr>
                <w:rFonts w:ascii="Arial" w:hAnsi="Arial" w:cs="Arial"/>
                <w:sz w:val="21"/>
              </w:rPr>
            </w:pPr>
            <w:r w:rsidRPr="0000406E">
              <w:rPr>
                <w:rFonts w:ascii="Arial" w:hAnsi="Arial" w:cs="Arial"/>
                <w:sz w:val="21"/>
              </w:rPr>
              <w:t>*antibody used for fetal array</w:t>
            </w:r>
          </w:p>
        </w:tc>
      </w:tr>
    </w:tbl>
    <w:p w14:paraId="4699B2CE" w14:textId="77777777" w:rsidR="00CF32F7" w:rsidRDefault="00E715CE" w:rsidP="00E715CE">
      <w:pPr>
        <w:spacing w:line="480" w:lineRule="auto"/>
      </w:pPr>
      <w:bookmarkStart w:id="0" w:name="_GoBack"/>
      <w:bookmarkEnd w:id="0"/>
    </w:p>
    <w:sectPr w:rsidR="00CF32F7" w:rsidSect="00895F3F">
      <w:pgSz w:w="11900" w:h="16840"/>
      <w:pgMar w:top="720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3F"/>
    <w:rsid w:val="00007B7C"/>
    <w:rsid w:val="00013C75"/>
    <w:rsid w:val="000224CC"/>
    <w:rsid w:val="00025CDA"/>
    <w:rsid w:val="000267BD"/>
    <w:rsid w:val="00034793"/>
    <w:rsid w:val="00037BEF"/>
    <w:rsid w:val="00064C1A"/>
    <w:rsid w:val="00070D9E"/>
    <w:rsid w:val="00072A76"/>
    <w:rsid w:val="000B2BF1"/>
    <w:rsid w:val="000B586B"/>
    <w:rsid w:val="000B6404"/>
    <w:rsid w:val="000C66FD"/>
    <w:rsid w:val="000E4E65"/>
    <w:rsid w:val="0010220E"/>
    <w:rsid w:val="00107585"/>
    <w:rsid w:val="00114C07"/>
    <w:rsid w:val="00120B33"/>
    <w:rsid w:val="001267EC"/>
    <w:rsid w:val="00127B7E"/>
    <w:rsid w:val="00142200"/>
    <w:rsid w:val="00144B15"/>
    <w:rsid w:val="00175ACD"/>
    <w:rsid w:val="001878D9"/>
    <w:rsid w:val="00193AB3"/>
    <w:rsid w:val="001D3A65"/>
    <w:rsid w:val="001E19DC"/>
    <w:rsid w:val="00231C3F"/>
    <w:rsid w:val="002561E7"/>
    <w:rsid w:val="00266E3E"/>
    <w:rsid w:val="00277FBA"/>
    <w:rsid w:val="002B04DE"/>
    <w:rsid w:val="002C42AD"/>
    <w:rsid w:val="002C695A"/>
    <w:rsid w:val="002F794D"/>
    <w:rsid w:val="00343E00"/>
    <w:rsid w:val="00344F93"/>
    <w:rsid w:val="003570D7"/>
    <w:rsid w:val="003633B6"/>
    <w:rsid w:val="0037013D"/>
    <w:rsid w:val="00380A58"/>
    <w:rsid w:val="003B10CF"/>
    <w:rsid w:val="003D2E6C"/>
    <w:rsid w:val="003D3B97"/>
    <w:rsid w:val="003F43F2"/>
    <w:rsid w:val="00422ACF"/>
    <w:rsid w:val="00423D45"/>
    <w:rsid w:val="00434104"/>
    <w:rsid w:val="00440552"/>
    <w:rsid w:val="00453040"/>
    <w:rsid w:val="00466947"/>
    <w:rsid w:val="004707D8"/>
    <w:rsid w:val="004761BC"/>
    <w:rsid w:val="00483F99"/>
    <w:rsid w:val="004D676A"/>
    <w:rsid w:val="004E06AE"/>
    <w:rsid w:val="004E51F3"/>
    <w:rsid w:val="005009D0"/>
    <w:rsid w:val="00511860"/>
    <w:rsid w:val="00533295"/>
    <w:rsid w:val="00536787"/>
    <w:rsid w:val="00542E3A"/>
    <w:rsid w:val="00552082"/>
    <w:rsid w:val="005874F2"/>
    <w:rsid w:val="0059558C"/>
    <w:rsid w:val="005A2F90"/>
    <w:rsid w:val="005C13D5"/>
    <w:rsid w:val="005C6FEB"/>
    <w:rsid w:val="005D27E7"/>
    <w:rsid w:val="005D52F2"/>
    <w:rsid w:val="005D6C66"/>
    <w:rsid w:val="00604F4D"/>
    <w:rsid w:val="006854AE"/>
    <w:rsid w:val="00686823"/>
    <w:rsid w:val="00693264"/>
    <w:rsid w:val="00694E5D"/>
    <w:rsid w:val="006B36D7"/>
    <w:rsid w:val="006C20B0"/>
    <w:rsid w:val="006C51FA"/>
    <w:rsid w:val="006D6063"/>
    <w:rsid w:val="006F7067"/>
    <w:rsid w:val="00707CA3"/>
    <w:rsid w:val="00746C00"/>
    <w:rsid w:val="0079274D"/>
    <w:rsid w:val="007A14EA"/>
    <w:rsid w:val="007D0ECE"/>
    <w:rsid w:val="007D4C2A"/>
    <w:rsid w:val="007F3202"/>
    <w:rsid w:val="007F4ECF"/>
    <w:rsid w:val="00803235"/>
    <w:rsid w:val="00837FD4"/>
    <w:rsid w:val="00862575"/>
    <w:rsid w:val="00865DAF"/>
    <w:rsid w:val="008668DE"/>
    <w:rsid w:val="00882B34"/>
    <w:rsid w:val="0089175B"/>
    <w:rsid w:val="00891BDF"/>
    <w:rsid w:val="00895F3F"/>
    <w:rsid w:val="008A6BCC"/>
    <w:rsid w:val="008A7049"/>
    <w:rsid w:val="008B0B44"/>
    <w:rsid w:val="008D6B36"/>
    <w:rsid w:val="0090043B"/>
    <w:rsid w:val="0091204C"/>
    <w:rsid w:val="00921489"/>
    <w:rsid w:val="009321F0"/>
    <w:rsid w:val="00932E33"/>
    <w:rsid w:val="00937484"/>
    <w:rsid w:val="00944681"/>
    <w:rsid w:val="00961B19"/>
    <w:rsid w:val="0097224A"/>
    <w:rsid w:val="00994378"/>
    <w:rsid w:val="00995B0F"/>
    <w:rsid w:val="009B16DB"/>
    <w:rsid w:val="009B66EE"/>
    <w:rsid w:val="009C18A7"/>
    <w:rsid w:val="009C778C"/>
    <w:rsid w:val="009D4F8E"/>
    <w:rsid w:val="009D54B9"/>
    <w:rsid w:val="009D68B8"/>
    <w:rsid w:val="009E7632"/>
    <w:rsid w:val="00A204A0"/>
    <w:rsid w:val="00A2681E"/>
    <w:rsid w:val="00A26F89"/>
    <w:rsid w:val="00AC36DC"/>
    <w:rsid w:val="00AD1667"/>
    <w:rsid w:val="00AE2BEE"/>
    <w:rsid w:val="00B02B2E"/>
    <w:rsid w:val="00B475C6"/>
    <w:rsid w:val="00B535F2"/>
    <w:rsid w:val="00B70B38"/>
    <w:rsid w:val="00B728F0"/>
    <w:rsid w:val="00B92BB7"/>
    <w:rsid w:val="00BA4892"/>
    <w:rsid w:val="00BA59D1"/>
    <w:rsid w:val="00BC4FAA"/>
    <w:rsid w:val="00C07152"/>
    <w:rsid w:val="00C15E4F"/>
    <w:rsid w:val="00C356F2"/>
    <w:rsid w:val="00C36628"/>
    <w:rsid w:val="00C85338"/>
    <w:rsid w:val="00C86DDF"/>
    <w:rsid w:val="00C95528"/>
    <w:rsid w:val="00CC13E7"/>
    <w:rsid w:val="00CC64D6"/>
    <w:rsid w:val="00CC6CE2"/>
    <w:rsid w:val="00D20872"/>
    <w:rsid w:val="00D4397B"/>
    <w:rsid w:val="00D739FB"/>
    <w:rsid w:val="00D974AE"/>
    <w:rsid w:val="00E07A74"/>
    <w:rsid w:val="00E16166"/>
    <w:rsid w:val="00E4219D"/>
    <w:rsid w:val="00E43CD6"/>
    <w:rsid w:val="00E43FA0"/>
    <w:rsid w:val="00E55A2B"/>
    <w:rsid w:val="00E6087E"/>
    <w:rsid w:val="00E715CE"/>
    <w:rsid w:val="00E733AE"/>
    <w:rsid w:val="00E865E6"/>
    <w:rsid w:val="00E91ABE"/>
    <w:rsid w:val="00EB6BD0"/>
    <w:rsid w:val="00EE1626"/>
    <w:rsid w:val="00F467A3"/>
    <w:rsid w:val="00F52994"/>
    <w:rsid w:val="00F52B2C"/>
    <w:rsid w:val="00F5351B"/>
    <w:rsid w:val="00F57C13"/>
    <w:rsid w:val="00F61782"/>
    <w:rsid w:val="00F708E9"/>
    <w:rsid w:val="00F750C0"/>
    <w:rsid w:val="00F9154E"/>
    <w:rsid w:val="00F931B2"/>
    <w:rsid w:val="00FA00B9"/>
    <w:rsid w:val="00FC0104"/>
    <w:rsid w:val="00FC7B38"/>
    <w:rsid w:val="00FE2889"/>
    <w:rsid w:val="00FF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A9BF1"/>
  <w14:defaultImageDpi w14:val="32767"/>
  <w15:chartTrackingRefBased/>
  <w15:docId w15:val="{A555ED76-0842-DA40-97CF-455E299D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5F3F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F3F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30A308-E80B-4D59-AE6A-D2A8D067F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June K.</dc:creator>
  <cp:keywords/>
  <dc:description/>
  <cp:lastModifiedBy>Priskilla</cp:lastModifiedBy>
  <cp:revision>2</cp:revision>
  <dcterms:created xsi:type="dcterms:W3CDTF">2021-05-20T10:11:00Z</dcterms:created>
  <dcterms:modified xsi:type="dcterms:W3CDTF">2021-05-20T10:11:00Z</dcterms:modified>
</cp:coreProperties>
</file>